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46"/>
        <w:tblOverlap w:val="never"/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"/>
        <w:gridCol w:w="5819"/>
        <w:gridCol w:w="1045"/>
        <w:gridCol w:w="1276"/>
      </w:tblGrid>
      <w:tr w:rsidR="00F208A9" w:rsidRPr="00350E0B" w14:paraId="7523A52F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AA10F20" w14:textId="77777777" w:rsidR="00F208A9" w:rsidRPr="00350E0B" w:rsidRDefault="00F208A9" w:rsidP="00F208A9">
            <w:pPr>
              <w:spacing w:line="240" w:lineRule="atLeast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Rank</w:t>
            </w:r>
          </w:p>
        </w:tc>
        <w:tc>
          <w:tcPr>
            <w:tcW w:w="581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FCDF7B7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Funding Agencies</w:t>
            </w:r>
          </w:p>
        </w:tc>
        <w:tc>
          <w:tcPr>
            <w:tcW w:w="10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BA5376C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Country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C4BDB2A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Articles</w:t>
            </w:r>
          </w:p>
        </w:tc>
      </w:tr>
      <w:tr w:rsidR="00F208A9" w:rsidRPr="00350E0B" w14:paraId="73BEC3DC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84EE7D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5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E1956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nited States Department of Health Human Services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ECFB0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S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24570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819</w:t>
            </w:r>
          </w:p>
        </w:tc>
      </w:tr>
      <w:tr w:rsidR="00F208A9" w:rsidRPr="00350E0B" w14:paraId="72DF9059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CB785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95908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National Institutes of Health NIH US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98184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A774C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816</w:t>
            </w:r>
          </w:p>
        </w:tc>
      </w:tr>
      <w:tr w:rsidR="00F208A9" w:rsidRPr="00350E0B" w14:paraId="1E969AE7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19C33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1F95E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National Natural Science Foundation of China NSFC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83E66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EB230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689</w:t>
            </w:r>
          </w:p>
        </w:tc>
      </w:tr>
      <w:tr w:rsidR="00F208A9" w:rsidRPr="00350E0B" w14:paraId="0CA7ECAC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163FE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5B31C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European Union EU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4F69D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5BCC7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267</w:t>
            </w:r>
          </w:p>
        </w:tc>
      </w:tr>
      <w:tr w:rsidR="00F208A9" w:rsidRPr="00350E0B" w14:paraId="7313A7F1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F35D0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0304D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K Research Innovation UKRI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9B53D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AD900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168</w:t>
            </w:r>
          </w:p>
        </w:tc>
      </w:tr>
      <w:tr w:rsidR="00F208A9" w:rsidRPr="00350E0B" w14:paraId="49F54B23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ECBAD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880E4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National Science Foundation NSF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58AE2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DFB0F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167</w:t>
            </w:r>
          </w:p>
        </w:tc>
      </w:tr>
      <w:tr w:rsidR="00F208A9" w:rsidRPr="00350E0B" w14:paraId="22002809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04BA3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2A8D2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NIH National Institute of General Medical Sciences NIGM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35CBF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A1122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135</w:t>
            </w:r>
          </w:p>
        </w:tc>
      </w:tr>
      <w:tr w:rsidR="00F208A9" w:rsidRPr="00350E0B" w14:paraId="60181238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C9D35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8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80672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German Research Foundation DF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C1790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0A21E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121</w:t>
            </w:r>
          </w:p>
        </w:tc>
      </w:tr>
      <w:tr w:rsidR="00F208A9" w:rsidRPr="00350E0B" w14:paraId="551E4C95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FC676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9</w:t>
            </w:r>
          </w:p>
        </w:tc>
        <w:tc>
          <w:tcPr>
            <w:tcW w:w="5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D67B9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NIH National Cancer Institute NCI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0E94B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2A7DC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121</w:t>
            </w:r>
          </w:p>
        </w:tc>
      </w:tr>
      <w:tr w:rsidR="00F208A9" w:rsidRPr="00350E0B" w14:paraId="7968CAF0" w14:textId="77777777" w:rsidTr="00F208A9">
        <w:trPr>
          <w:cantSplit/>
          <w:trHeight w:hRule="exact" w:val="510"/>
        </w:trPr>
        <w:tc>
          <w:tcPr>
            <w:tcW w:w="5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66CC9AD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  <w:lang w:eastAsia="zh-CN" w:bidi="ar"/>
              </w:rPr>
            </w:pPr>
            <w:r w:rsidRPr="00350E0B">
              <w:rPr>
                <w:rFonts w:eastAsia="SimSun" w:cs="Times New Roman" w:hint="eastAsia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58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681984A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Spanish Government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4BC0955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CBEA911" w14:textId="77777777" w:rsidR="00F208A9" w:rsidRPr="00350E0B" w:rsidRDefault="00F208A9" w:rsidP="00F208A9">
            <w:pPr>
              <w:spacing w:line="240" w:lineRule="atLeast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350E0B">
              <w:rPr>
                <w:rFonts w:eastAsia="SimSun" w:cs="Times New Roman"/>
                <w:color w:val="000000"/>
                <w:szCs w:val="24"/>
                <w:lang w:eastAsia="zh-CN" w:bidi="ar"/>
              </w:rPr>
              <w:t>110</w:t>
            </w:r>
          </w:p>
        </w:tc>
      </w:tr>
    </w:tbl>
    <w:p w14:paraId="3B2CE67F" w14:textId="77777777" w:rsidR="001B6217" w:rsidRPr="00001139" w:rsidRDefault="001B6217" w:rsidP="001B6217">
      <w:pPr>
        <w:pStyle w:val="Caption"/>
        <w:rPr>
          <w:b w:val="0"/>
          <w:bCs w:val="0"/>
          <w:lang w:eastAsia="zh-CN"/>
        </w:rPr>
      </w:pPr>
      <w:r w:rsidRPr="00350E0B">
        <w:rPr>
          <w:b w:val="0"/>
          <w:bCs w:val="0"/>
          <w:lang w:eastAsia="zh-CN"/>
        </w:rPr>
        <w:t>Supplement Table 1</w:t>
      </w:r>
      <w:r w:rsidRPr="00350E0B">
        <w:rPr>
          <w:rFonts w:hint="eastAsia"/>
          <w:b w:val="0"/>
          <w:bCs w:val="0"/>
          <w:lang w:eastAsia="zh-CN"/>
        </w:rPr>
        <w:t>.</w:t>
      </w:r>
      <w:r w:rsidRPr="00350E0B">
        <w:rPr>
          <w:rFonts w:eastAsia="SimSun"/>
          <w:b w:val="0"/>
          <w:color w:val="000000"/>
          <w:lang w:eastAsia="zh-CN" w:bidi="ar"/>
        </w:rPr>
        <w:t xml:space="preserve"> Top 10</w:t>
      </w:r>
      <w:r w:rsidRPr="00350E0B">
        <w:rPr>
          <w:rFonts w:eastAsia="SimSun" w:hint="eastAsia"/>
          <w:b w:val="0"/>
          <w:color w:val="000000"/>
          <w:lang w:eastAsia="zh-CN" w:bidi="ar"/>
        </w:rPr>
        <w:t xml:space="preserve"> </w:t>
      </w:r>
      <w:r w:rsidRPr="00350E0B">
        <w:rPr>
          <w:rFonts w:eastAsia="SimSun"/>
          <w:b w:val="0"/>
          <w:color w:val="000000"/>
          <w:lang w:eastAsia="zh-CN" w:bidi="ar"/>
        </w:rPr>
        <w:t>Funding Agencies</w:t>
      </w:r>
    </w:p>
    <w:p w14:paraId="25008D4D" w14:textId="24B37D33" w:rsidR="007A352F" w:rsidRDefault="007A352F" w:rsidP="00F208A9">
      <w:pPr>
        <w:spacing w:before="0" w:after="0"/>
        <w:rPr>
          <w:lang w:eastAsia="zh-CN"/>
        </w:rPr>
      </w:pPr>
    </w:p>
    <w:sectPr w:rsidR="007A35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DBF02" w14:textId="77777777" w:rsidR="0085275C" w:rsidRDefault="0085275C" w:rsidP="001B6217">
      <w:pPr>
        <w:spacing w:before="0" w:after="0"/>
      </w:pPr>
      <w:r>
        <w:separator/>
      </w:r>
    </w:p>
  </w:endnote>
  <w:endnote w:type="continuationSeparator" w:id="0">
    <w:p w14:paraId="73500386" w14:textId="77777777" w:rsidR="0085275C" w:rsidRDefault="0085275C" w:rsidP="001B62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A1FF8" w14:textId="77777777" w:rsidR="0085275C" w:rsidRDefault="0085275C" w:rsidP="001B6217">
      <w:pPr>
        <w:spacing w:before="0" w:after="0"/>
      </w:pPr>
      <w:r>
        <w:separator/>
      </w:r>
    </w:p>
  </w:footnote>
  <w:footnote w:type="continuationSeparator" w:id="0">
    <w:p w14:paraId="54684974" w14:textId="77777777" w:rsidR="0085275C" w:rsidRDefault="0085275C" w:rsidP="001B621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4CC"/>
    <w:rsid w:val="00037216"/>
    <w:rsid w:val="000A7B91"/>
    <w:rsid w:val="00173087"/>
    <w:rsid w:val="001809C2"/>
    <w:rsid w:val="001B6217"/>
    <w:rsid w:val="00350E0B"/>
    <w:rsid w:val="003934CC"/>
    <w:rsid w:val="0042249C"/>
    <w:rsid w:val="004E4A05"/>
    <w:rsid w:val="005C253C"/>
    <w:rsid w:val="005F358A"/>
    <w:rsid w:val="007A352F"/>
    <w:rsid w:val="0081752F"/>
    <w:rsid w:val="0085275C"/>
    <w:rsid w:val="009269D2"/>
    <w:rsid w:val="0092718D"/>
    <w:rsid w:val="00AB5543"/>
    <w:rsid w:val="00CE5FE4"/>
    <w:rsid w:val="00D220F9"/>
    <w:rsid w:val="00E858AC"/>
    <w:rsid w:val="00F2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19970C"/>
  <w15:chartTrackingRefBased/>
  <w15:docId w15:val="{F207969F-357C-4D91-8819-01CE800C4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21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58A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hAnsiTheme="minorHAnsi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58A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58A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hAnsiTheme="minorHAnsi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4CC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4CC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4CC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4CC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4CC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4CC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5F358A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qFormat/>
    <w:rsid w:val="005F358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F358A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F358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F358A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4CC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4CC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4CC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4C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4C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4CC"/>
    <w:rPr>
      <w:rFonts w:eastAsiaTheme="majorEastAsia" w:cstheme="majorBidi"/>
      <w:color w:val="595959" w:themeColor="text1" w:themeTint="A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4CC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934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4CC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934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4CC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IntenseEmphasis">
    <w:name w:val="Intense Emphasis"/>
    <w:basedOn w:val="DefaultParagraphFont"/>
    <w:uiPriority w:val="21"/>
    <w:qFormat/>
    <w:rsid w:val="003934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4C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4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4C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217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B62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21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B6217"/>
    <w:rPr>
      <w:sz w:val="18"/>
      <w:szCs w:val="18"/>
    </w:rPr>
  </w:style>
  <w:style w:type="paragraph" w:styleId="Caption">
    <w:name w:val="caption"/>
    <w:basedOn w:val="Normal"/>
    <w:next w:val="NoSpacing"/>
    <w:uiPriority w:val="35"/>
    <w:unhideWhenUsed/>
    <w:qFormat/>
    <w:rsid w:val="001B6217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1B6217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467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hao</dc:creator>
  <cp:keywords/>
  <dc:description/>
  <cp:lastModifiedBy>Sandhya Patel</cp:lastModifiedBy>
  <cp:revision>3</cp:revision>
  <dcterms:created xsi:type="dcterms:W3CDTF">2025-07-25T07:34:00Z</dcterms:created>
  <dcterms:modified xsi:type="dcterms:W3CDTF">2025-07-25T07:34:00Z</dcterms:modified>
</cp:coreProperties>
</file>